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3840" w:type="dxa"/>
        <w:tblLook w:val="04A0" w:firstRow="1" w:lastRow="0" w:firstColumn="1" w:lastColumn="0" w:noHBand="0" w:noVBand="1"/>
      </w:tblPr>
      <w:tblGrid>
        <w:gridCol w:w="960"/>
        <w:gridCol w:w="1218"/>
        <w:gridCol w:w="960"/>
        <w:gridCol w:w="1218"/>
      </w:tblGrid>
      <w:tr w:rsidR="00855FF7" w:rsidRPr="00DA1F23" w14:paraId="52BDA5C3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26EF1F28" w14:textId="77777777" w:rsidR="00855FF7" w:rsidRPr="00DA1F23" w:rsidRDefault="00855FF7" w:rsidP="00DC1F2C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E8B18E6" w14:textId="77777777" w:rsidR="00855FF7" w:rsidRPr="00DA1F23" w:rsidRDefault="00855FF7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1F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A</w:t>
            </w:r>
          </w:p>
        </w:tc>
        <w:tc>
          <w:tcPr>
            <w:tcW w:w="960" w:type="dxa"/>
            <w:noWrap/>
            <w:hideMark/>
          </w:tcPr>
          <w:p w14:paraId="79470173" w14:textId="77777777" w:rsidR="00855FF7" w:rsidRPr="00DA1F23" w:rsidRDefault="00855FF7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40F8713" w14:textId="77777777" w:rsidR="00855FF7" w:rsidRPr="00DA1F23" w:rsidRDefault="00855FF7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1F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trol</w:t>
            </w:r>
          </w:p>
        </w:tc>
      </w:tr>
      <w:tr w:rsidR="00855FF7" w:rsidRPr="00DA1F23" w14:paraId="03AC83D9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508D1D14" w14:textId="77777777" w:rsidR="00855FF7" w:rsidRPr="00DA1F23" w:rsidRDefault="00855FF7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1F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0A1700A" w14:textId="77777777" w:rsidR="00855FF7" w:rsidRPr="00DA1F23" w:rsidRDefault="00855FF7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1F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3.4697</w:t>
            </w:r>
          </w:p>
        </w:tc>
        <w:tc>
          <w:tcPr>
            <w:tcW w:w="960" w:type="dxa"/>
            <w:noWrap/>
            <w:hideMark/>
          </w:tcPr>
          <w:p w14:paraId="5C541F6D" w14:textId="77777777" w:rsidR="00855FF7" w:rsidRPr="00DA1F23" w:rsidRDefault="00855FF7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1F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24672BD" w14:textId="77777777" w:rsidR="00855FF7" w:rsidRPr="00DA1F23" w:rsidRDefault="00855FF7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1F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.33251</w:t>
            </w:r>
          </w:p>
        </w:tc>
      </w:tr>
      <w:tr w:rsidR="00855FF7" w:rsidRPr="00DA1F23" w14:paraId="623235CD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0C4ABE61" w14:textId="77777777" w:rsidR="00855FF7" w:rsidRPr="00DA1F23" w:rsidRDefault="00855FF7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1F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A76389A" w14:textId="77777777" w:rsidR="00855FF7" w:rsidRPr="00DA1F23" w:rsidRDefault="00855FF7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1F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9.8284</w:t>
            </w:r>
          </w:p>
        </w:tc>
        <w:tc>
          <w:tcPr>
            <w:tcW w:w="960" w:type="dxa"/>
            <w:noWrap/>
            <w:hideMark/>
          </w:tcPr>
          <w:p w14:paraId="1466299D" w14:textId="77777777" w:rsidR="00855FF7" w:rsidRPr="00DA1F23" w:rsidRDefault="00855FF7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1F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E573252" w14:textId="77777777" w:rsidR="00855FF7" w:rsidRPr="00DA1F23" w:rsidRDefault="00855FF7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1F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5.0663</w:t>
            </w:r>
          </w:p>
        </w:tc>
      </w:tr>
      <w:tr w:rsidR="00855FF7" w:rsidRPr="00DA1F23" w14:paraId="6C56F2E1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3B46D449" w14:textId="77777777" w:rsidR="00855FF7" w:rsidRPr="00DA1F23" w:rsidRDefault="00855FF7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1F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74AD40E" w14:textId="77777777" w:rsidR="00855FF7" w:rsidRPr="00DA1F23" w:rsidRDefault="00855FF7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1F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3.5381</w:t>
            </w:r>
          </w:p>
        </w:tc>
        <w:tc>
          <w:tcPr>
            <w:tcW w:w="960" w:type="dxa"/>
            <w:noWrap/>
            <w:hideMark/>
          </w:tcPr>
          <w:p w14:paraId="7CB5E743" w14:textId="77777777" w:rsidR="00855FF7" w:rsidRPr="00DA1F23" w:rsidRDefault="00855FF7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1F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975EECC" w14:textId="77777777" w:rsidR="00855FF7" w:rsidRPr="00DA1F23" w:rsidRDefault="00855FF7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1F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9.60124</w:t>
            </w:r>
          </w:p>
        </w:tc>
      </w:tr>
      <w:tr w:rsidR="00855FF7" w:rsidRPr="00DA1F23" w14:paraId="282AA7D4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5EB09BB8" w14:textId="77777777" w:rsidR="00855FF7" w:rsidRPr="00DA1F23" w:rsidRDefault="00855FF7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1F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3852D6F5" w14:textId="77777777" w:rsidR="00855FF7" w:rsidRPr="00DA1F23" w:rsidRDefault="00855FF7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1F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8.7906</w:t>
            </w:r>
          </w:p>
        </w:tc>
        <w:tc>
          <w:tcPr>
            <w:tcW w:w="960" w:type="dxa"/>
            <w:noWrap/>
            <w:hideMark/>
          </w:tcPr>
          <w:p w14:paraId="5D0D4B2C" w14:textId="77777777" w:rsidR="00855FF7" w:rsidRPr="00DA1F23" w:rsidRDefault="00855FF7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1F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6209AC7A" w14:textId="77777777" w:rsidR="00855FF7" w:rsidRPr="00DA1F23" w:rsidRDefault="00855FF7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1F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2.1286</w:t>
            </w:r>
          </w:p>
        </w:tc>
      </w:tr>
      <w:tr w:rsidR="00855FF7" w:rsidRPr="00DA1F23" w14:paraId="3D5C33E5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07752BE3" w14:textId="77777777" w:rsidR="00855FF7" w:rsidRPr="00DA1F23" w:rsidRDefault="00855FF7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1F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35215BF6" w14:textId="77777777" w:rsidR="00855FF7" w:rsidRPr="00DA1F23" w:rsidRDefault="00855FF7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1F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.1447</w:t>
            </w:r>
          </w:p>
        </w:tc>
        <w:tc>
          <w:tcPr>
            <w:tcW w:w="960" w:type="dxa"/>
            <w:noWrap/>
            <w:hideMark/>
          </w:tcPr>
          <w:p w14:paraId="5BD1C48E" w14:textId="77777777" w:rsidR="00855FF7" w:rsidRPr="00DA1F23" w:rsidRDefault="00855FF7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1F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196E73C6" w14:textId="77777777" w:rsidR="00855FF7" w:rsidRPr="00DA1F23" w:rsidRDefault="00855FF7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1F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60647</w:t>
            </w:r>
          </w:p>
        </w:tc>
      </w:tr>
      <w:tr w:rsidR="00855FF7" w:rsidRPr="00DA1F23" w14:paraId="4276EE72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153F9E2D" w14:textId="77777777" w:rsidR="00855FF7" w:rsidRPr="00DA1F23" w:rsidRDefault="00855FF7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1F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44A3F0D9" w14:textId="77777777" w:rsidR="00855FF7" w:rsidRPr="00DA1F23" w:rsidRDefault="00855FF7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1F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.44415</w:t>
            </w:r>
          </w:p>
        </w:tc>
        <w:tc>
          <w:tcPr>
            <w:tcW w:w="960" w:type="dxa"/>
            <w:noWrap/>
            <w:hideMark/>
          </w:tcPr>
          <w:p w14:paraId="605BA021" w14:textId="77777777" w:rsidR="00855FF7" w:rsidRPr="00DA1F23" w:rsidRDefault="00855FF7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1F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361AF006" w14:textId="77777777" w:rsidR="00855FF7" w:rsidRPr="00DA1F23" w:rsidRDefault="00855FF7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1F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5.2649</w:t>
            </w:r>
          </w:p>
        </w:tc>
      </w:tr>
      <w:tr w:rsidR="00855FF7" w:rsidRPr="00DA1F23" w14:paraId="35C13878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67A66434" w14:textId="77777777" w:rsidR="00855FF7" w:rsidRPr="00DA1F23" w:rsidRDefault="00855FF7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1F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755F0218" w14:textId="77777777" w:rsidR="00855FF7" w:rsidRPr="00DA1F23" w:rsidRDefault="00855FF7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1F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2.1266</w:t>
            </w:r>
          </w:p>
        </w:tc>
        <w:tc>
          <w:tcPr>
            <w:tcW w:w="960" w:type="dxa"/>
            <w:noWrap/>
            <w:hideMark/>
          </w:tcPr>
          <w:p w14:paraId="58E03F70" w14:textId="77777777" w:rsidR="00855FF7" w:rsidRPr="00DA1F23" w:rsidRDefault="00855FF7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1F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2DEE9B1B" w14:textId="77777777" w:rsidR="00855FF7" w:rsidRPr="00DA1F23" w:rsidRDefault="00855FF7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1F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</w:tr>
      <w:tr w:rsidR="00855FF7" w:rsidRPr="00DA1F23" w14:paraId="5F16EEE9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50A02F61" w14:textId="77777777" w:rsidR="00855FF7" w:rsidRPr="00DA1F23" w:rsidRDefault="00855FF7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1F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2C4689A3" w14:textId="77777777" w:rsidR="00855FF7" w:rsidRPr="00DA1F23" w:rsidRDefault="00855FF7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1F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1.1281</w:t>
            </w:r>
          </w:p>
        </w:tc>
        <w:tc>
          <w:tcPr>
            <w:tcW w:w="960" w:type="dxa"/>
            <w:noWrap/>
            <w:hideMark/>
          </w:tcPr>
          <w:p w14:paraId="291AED2F" w14:textId="77777777" w:rsidR="00855FF7" w:rsidRPr="00DA1F23" w:rsidRDefault="00855FF7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1F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0909FC0B" w14:textId="77777777" w:rsidR="00855FF7" w:rsidRPr="00DA1F23" w:rsidRDefault="00855FF7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1F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</w:tr>
      <w:tr w:rsidR="00855FF7" w:rsidRPr="00DA1F23" w14:paraId="09A6303E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0DD85456" w14:textId="77777777" w:rsidR="00855FF7" w:rsidRPr="00DA1F23" w:rsidRDefault="00855FF7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1F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3F282C1A" w14:textId="77777777" w:rsidR="00855FF7" w:rsidRPr="00DA1F23" w:rsidRDefault="00855FF7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1F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2.0937</w:t>
            </w:r>
          </w:p>
        </w:tc>
        <w:tc>
          <w:tcPr>
            <w:tcW w:w="960" w:type="dxa"/>
            <w:noWrap/>
            <w:hideMark/>
          </w:tcPr>
          <w:p w14:paraId="0330B884" w14:textId="77777777" w:rsidR="00855FF7" w:rsidRPr="00DA1F23" w:rsidRDefault="00855FF7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F2355F9" w14:textId="77777777" w:rsidR="00855FF7" w:rsidRPr="00DA1F23" w:rsidRDefault="00855FF7" w:rsidP="00DC1F2C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</w:tbl>
    <w:p w14:paraId="47956B9A" w14:textId="77777777" w:rsidR="00855FF7" w:rsidRDefault="00855FF7" w:rsidP="00855FF7">
      <w:pPr>
        <w:rPr>
          <w:rFonts w:ascii="Arial" w:hAnsi="Arial" w:cs="Arial"/>
          <w:sz w:val="24"/>
          <w:szCs w:val="24"/>
        </w:rPr>
      </w:pPr>
    </w:p>
    <w:p w14:paraId="4A4DCBCF" w14:textId="77777777" w:rsidR="00855FF7" w:rsidRDefault="00855FF7" w:rsidP="00855FF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2-Figure supplement 2</w:t>
      </w:r>
      <w:r w:rsidRPr="003E0CB4">
        <w:rPr>
          <w:rFonts w:ascii="Arial" w:hAnsi="Arial" w:cs="Arial"/>
          <w:b/>
          <w:sz w:val="24"/>
          <w:szCs w:val="24"/>
        </w:rPr>
        <w:t>-Sourc</w:t>
      </w:r>
      <w:r>
        <w:rPr>
          <w:rFonts w:ascii="Arial" w:hAnsi="Arial" w:cs="Arial"/>
          <w:b/>
          <w:sz w:val="24"/>
          <w:szCs w:val="24"/>
        </w:rPr>
        <w:t>e data 1</w:t>
      </w:r>
      <w:r w:rsidRPr="003E0CB4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STK11 protein levels in the BLA 4 hours following CTA training or taste control. This data relates Figure 2-Figure supplement 2.   </w:t>
      </w:r>
    </w:p>
    <w:p w14:paraId="2590AE60" w14:textId="77777777" w:rsidR="0080662E" w:rsidRDefault="0080662E"/>
    <w:sectPr w:rsidR="0080662E" w:rsidSect="000827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FF7"/>
    <w:rsid w:val="000827C4"/>
    <w:rsid w:val="0080662E"/>
    <w:rsid w:val="00855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2E95DD"/>
  <w15:chartTrackingRefBased/>
  <w15:docId w15:val="{84AF4F55-737D-CA4B-8E1B-2A50D5EE5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FF7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5FF7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1</cp:revision>
  <dcterms:created xsi:type="dcterms:W3CDTF">2020-08-10T19:23:00Z</dcterms:created>
  <dcterms:modified xsi:type="dcterms:W3CDTF">2020-08-10T19:25:00Z</dcterms:modified>
</cp:coreProperties>
</file>